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30F" w:rsidRPr="003F7D6F" w:rsidRDefault="001236B5" w:rsidP="000C430F">
      <w:pPr>
        <w:jc w:val="center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t>A</w:t>
      </w:r>
      <w:r w:rsidR="001F7089">
        <w:rPr>
          <w:rFonts w:ascii="Times New Roman" w:hAnsi="Times New Roman"/>
          <w:b/>
          <w:szCs w:val="22"/>
        </w:rPr>
        <w:t xml:space="preserve">ppendix S3 - </w:t>
      </w:r>
      <w:bookmarkStart w:id="0" w:name="_GoBack"/>
      <w:bookmarkEnd w:id="0"/>
      <w:r w:rsidR="000C430F" w:rsidRPr="003F7D6F">
        <w:rPr>
          <w:rFonts w:ascii="Times New Roman" w:hAnsi="Times New Roman"/>
          <w:b/>
          <w:szCs w:val="22"/>
        </w:rPr>
        <w:t>Full list of publications included in review</w:t>
      </w:r>
    </w:p>
    <w:p w:rsidR="000C430F" w:rsidRPr="003F7D6F" w:rsidRDefault="000C430F" w:rsidP="000C430F">
      <w:pPr>
        <w:jc w:val="center"/>
        <w:rPr>
          <w:rFonts w:ascii="Times New Roman" w:hAnsi="Times New Roman"/>
          <w:b/>
          <w:szCs w:val="22"/>
        </w:rPr>
      </w:pPr>
    </w:p>
    <w:tbl>
      <w:tblPr>
        <w:tblW w:w="11405" w:type="dxa"/>
        <w:tblInd w:w="-790" w:type="dxa"/>
        <w:tblLook w:val="04A0" w:firstRow="1" w:lastRow="0" w:firstColumn="1" w:lastColumn="0" w:noHBand="0" w:noVBand="1"/>
      </w:tblPr>
      <w:tblGrid>
        <w:gridCol w:w="3950"/>
        <w:gridCol w:w="2870"/>
        <w:gridCol w:w="2435"/>
        <w:gridCol w:w="725"/>
        <w:gridCol w:w="1525"/>
      </w:tblGrid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tegorization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breastfeeding support and promotion in Baby-Friendly Maternity Hospitals and Not-as-Yet Baby-Friendly Hospitals in Russia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boly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 V.</w:t>
            </w:r>
          </w:p>
        </w:tc>
        <w:tc>
          <w:tcPr>
            <w:tcW w:w="24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eastfeed Med</w:t>
            </w:r>
          </w:p>
        </w:tc>
        <w:tc>
          <w:tcPr>
            <w:tcW w:w="7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valuation of mothers' knowledge, attitudes, and practice towards the ten steps to successful breastfeeding in Egypt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bul-Fad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hawk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M.; El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wee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dwel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; Turner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ffe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eastfeed Me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ommunity Kangaroo Mother Care: implementation and potential for neonatal survival and health in very low-income setting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Ahmed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itr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 N.; Chowdhury, A. M.; Camacho, L.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inikoff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B.; Sloan, N.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ol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ther-newborn contact in a randomized trial of kangaroo (skin-to-skin)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Anderson, G. C.; Chiu, S.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mbrowsk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wint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 Y.; Albert, J. M.; Wada, N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bste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yneco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method: Mothers' experiences and contributions to nursing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rivaben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 C.; Tyrrell, M. A. R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vis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Latino-Americana de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nfermagem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king Kangaroo Care the Norm: Implementation of a New Model of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rabac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edloc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; Salmon, K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gn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-Journal of Obstetric Gynecologic and Neonatal Nurs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roducing home based skin-to-skin care for low birth weight newborns: a pilot approach to education and counseling in Ghan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zzan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Hill, Z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wiah-Agyema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Manu, A.; te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sbroe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G.; Kirkwood, B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lobal Health Promot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ranslating research findings into practice--the implementation of kangaroo mother care in Ghan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ergh, A. M.; Manu, R.; Davy, K.; va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oy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sa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G. Q.; Williams, J.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edz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wumas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; Nang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eifuba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Implement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rogress with the implementation of kangaroo mother care in four regions in Ghan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ergh, A. M.; Manu, R.; Davy, K.; Va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oy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Quansa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sa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woono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-Williams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edz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wumas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; Nang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eifuba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hana Med J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caling up kangaroo mother care in South Africa: 'on-site' versus 'off-site' educational facilitatio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ergh, A. M.; va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oy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E.; Pattinson, R.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Hum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sou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'kangaroo-method' for treating low birth weight babies in a developing countr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ergman, N.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uriso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relation between early mother-infant skin-to-skin contact and later maternal sensitivity in South African mothers of low birth weight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igelow, A. E.; Littlejohn, M.; Bergman, N.; McDonald,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fant Mental Health Journ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ffect of Mother/Infant Skin-to-Skin Contact on Postpartum Depressive Symptoms and Maternal Physiological Stres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igelow, A.; Power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cLell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-Peters, J.; Alex, M.; McDonald,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gn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-Journal of Obstetric Gynecologic and Neonatal Nurs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afety, effectiveness and barriers to follow-up using an 'early discharge' Kangaroo Care policy in a resource poor setting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lencow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erac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lyneux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E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etting up Kangaroo Mother Care at Queen Elizabeth Central Hospital, Blantyre - A practical approach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lencow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Hannah an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lyneux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Elizabeth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lawi Med Journ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Provision of Kangaroo Mother Care: supportive factors and barriers perceived by pare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lom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Y. T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rolun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ubertss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 H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can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J Caring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ci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wedish mothers' experience of continuous Kangaroo Mother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lom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Y. T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 H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l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 helps fathers of preterm infants gain confidence in the paternal rol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lom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Y. T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ubertss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ylbe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resko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 H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dv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ffect of early skin-to-skin mother--infant contact during the first 3 hours following birth on exclusive breastfeeding during the maternity hospital sta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ams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Lee, J. W.; Moore, E.; Montgomery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is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hjr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; Melcher, C.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Hum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 Realistic Evaluation of Two Training Programs on Implementing Skin-to-Skin as a Standard of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imdy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idstro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dwel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venss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; Turner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ffe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duc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Perceptions among post-delivery mothers of skin-to-skin contact and newborn baby care in a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urb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ospital in Ugand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yaruhang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N.; Bergstrom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ibemany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akitt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ko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P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idwifer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Skin-to-skin contact of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ullter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infants: an explorative study of promoting and hindering factors in two Nordic childbirth setting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Calais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alby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; Berg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 for low birthweight infants: a randomized controlled trial in different setting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ttane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avanz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ork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urjon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Echeverria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edr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aksar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sorn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udet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etyowiren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Quintero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mburlin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sistance to implementing Kangaroo Mother Care in developing countries, and proposed solution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arpa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N.; Ruiz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laez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attitudes and practices of neonatal nurses in the use of kangaroo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Chia, P.; Sellick,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u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dv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ssessing midwives' breastfeeding knowledge: properties of the Newborn Feeding Ability questionnaire and Breastfeeding Initiation Practices scal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reed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ntril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R. M.; Cooke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Breastfeed J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thers' experiences of skin-to-skin care of healthy full-term newborns - A phenomenology stud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alby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R.; Calais, E.; Berg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exual and Reproductive Healthcar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roduction of community-based skin-to-skin care in rural Uttar Pradesh, Indi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Darmstadt, G. L.; Kumar, V.; Yadav, R.; Singh, V.; Singh,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hant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qu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H.; Bharti, N.; Gupta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isr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wasth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Singh, J. V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antosha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ol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easibility of using kangaroo (skin-to-skin) care with colicky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llet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lea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D. A.; Parris, S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astroentero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care: national survey of practice, knowledge, barriers, and perception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ngle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J.; Ludington-Hoe, S.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uss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M.; Adams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hns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umbaug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Coates,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rieb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cHargu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L.; Ryan, D. L.; Settle, M.; Williams, D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MCN Am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ter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il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The father at the bedside: patterns of involvement in the NICU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eele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N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herrar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aitze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oisver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esting a family intervention hypothesis: the contribution of mother-infant skin-to-skin contact (kangaroo care) to family interaction, proximity, and touch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Feldman, R.; Weller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iro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idelm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 I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a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sychol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fluence of NICU co-care facilities and skin-to-skin contact on maternal stress in mothers of preterm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Flacking, R.; Thomson,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kenbe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owegr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all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Sex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pro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ealthc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onatal nurses' knowledge and beliefs regarding kangaroo care with preterm infants in an Irish neonatal unit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lynn, A.; Leahy-Warren, P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urnal of Neonatal Nurs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fant holding policies and practices in neonatal uni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ranck, L. S.; Bernal, H.; Gale,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tw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MC facilitates mother baby attachment in low birth weight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athwal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G.; Singh,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lhar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B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Indian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ffect of Kangaroo Mother Care on physical growth, breastfeeding and its acceptabilit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athwal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G.; Singh, B.; Singh, J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valiaçã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da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mplantaçã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do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uidad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umanizad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o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cém-nascido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om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ix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peso: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étod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ngur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; Evaluation of implementation of humanized care to low weight newborns: the Kangaroo Method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ontij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rcísi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eirele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driana L.; Malta, Deborah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roiett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Fernando A.; Xavier, César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(Rio J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Factors associated with maternal visitation and participation in skin-to-skin care in an all referral leve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IIc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ICU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ony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l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 D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care in pre-term or low birth weight babies in a postnatal ward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regs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; Blacker, J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itish Journal of Midwifer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 (KMC) in LBW infants - A western Rajasthan experienc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Gupta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r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R.; Bhatia, R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dian Journal of Pediatric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role of fathers in the postpartum period: experiences with skin to skin method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utierrez, J. J. B.; Perez, M. D. A.; Aguilera, M. V. M.; Moreno, S.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ulis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nfermagem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mplementing skin-to-skin contact at birth using the Iowa model: applying evidence to practic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axt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eri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ingra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; Kelly,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omen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actors affecting parents' presence with their extremely preterm infants in a neonatal intensive care room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Heinemann, A.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ellstrom-Westa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edbe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actors that influence neonatal nursing perceptions of family-centered care and developmental care practice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Hendricks-Munoz, K. D.; Louie, M.; Li, Y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hu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N.; Prendergast, C.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nkol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P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ol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Keeping newborns warm: beliefs, practices and potential for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ehaviou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ange in rural Ghan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Hill, Z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wiah-Agyema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Manu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kye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E.; Kirkwood, B. R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Me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actors influencing implementation of kangaroo holding in a Special Care Nurser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hnson, A. N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CN Am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ter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il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maternal experience of kangaroo holding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hnson, A. N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bste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yneco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Feasibility of kangaroo mother care in Mumbai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da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ino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bu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W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ndka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 A.; Fernandez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Indian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care for well low birth weight infants at Harare central hospital maternity unit - Zimbabw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mbaram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ided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O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ow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D. T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entral African Journal of Medic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regivers' perceptions and experiences of 'kangaroo care' in a developing countr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mbaram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utambirw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ramb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P. P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omen's authority during childbirth and Safe Motherhood in Yeme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emp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; Noor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ld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lwaze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F. A.; Theorell, T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Sex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pro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ealthc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Effect of the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whint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ome-visits intervention on neonatal mortality rate and care practices in Ghana: a cluster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andomise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Kirkwood, B. R.; Manu, A.; te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sbroe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oremeku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eobo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y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T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ans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menga-Eteg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wiah-Agyema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wusu-Agye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; Hill, Z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ther-infant interaction is influenced by the amount of holding in preterm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orj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un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irjavain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avonlaht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aataj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pinleim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nnin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ih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ehton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ipar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Study Grp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arly Human Developmen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Effect of community-base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ehaviou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ange management on neonatal mortality i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hivgar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Uttar Pradesh, India: a cluster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andomise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ontrolled tria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Kumar, V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hant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Kumar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isr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antosha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wasth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qu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 H.; Singh, P.; Singh, V.; Ahuja, R. C.; Singh, J. V.; Malik, G. K.; Ahmed, S.; Black, R. E.; Bhandari, M.; Darmstadt, G.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lancing preterm infants' developmental needs with parents' readiness for skin-to-skin care: A phenomenological stud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ym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I.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onda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T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ernational Journal of Qualitative Studies on Health and Well-be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linician perspectives on barriers to and opportunities for skin-to-skin contact for premature infants in neonatal intensive care uni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ee, H. C.; Martin-Anderson, S.; Dudley, R.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eastfeeding Medic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care in a neonatal context: parents' experiences of information and communication of nurse-pare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emm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risted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und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rents' Lived Experience of Providing Kangaroo Care to their Preterm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Leonard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yer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P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Health SA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esondheid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he course of childbirth and the contact STS of mother with child and the symptoms of postpartum depressio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essing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na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inekologi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oloznictwo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Feasibility, acceptability and cost of kangaroo mother care in Recife, Brazi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Lima, G.; Quintero-Romero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ttane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Ann 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 with limited resource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incett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O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azi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I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ttane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reastfeeding Support in Neonatal Intensive Care: A National Surve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astrup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ojes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 N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ronbo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allstro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I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urnal of Human Lactat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mplementing a Birth Kangaroo Care Policy in Labor and Delivery: Bringing Evidence-Based Practice to the Bedsid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loof-Bury, P. A.; Russell, E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gn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-Journal of Obstetric Gynecologic and Neonatal Nurs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nfluence of an education program of pregnant women on deliver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rtinez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alian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 M.; Delgado-Rodriguez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ter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Fetal Neonatal Me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care in Port Moresby, Papua New Guine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cMaster,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ain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T.; Vince, J. D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Effect of kangaroo mother care on premature infants' physiological, behavioral and psychosocial outcomes i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Shams maternity and Gynecological Hospital, Cairo, Egypt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ohammed El-Nagger, N. S.; Abed El-Azim, H.; Mahmou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Zak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assan, S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ife Science Journ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aternal kangaroo (skin-to-skin) care in the NICU beginning 4 hours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ostbirth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oran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adzyminsk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 G.; Higgins, K. R.; Dowling, D. A.; Miller, M. J.; Anderson, G.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CN Am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ter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il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nowledge and Awareness about Benefits of Kangaroo Mother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udd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G.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oj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odavarap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R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Indian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bservations on kangaroo baby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ukas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G. K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thers Chil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care: is it for everyone?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tw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rents' perception of skin-to-skin care with their preterm infants requiring assisted ventilatio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bste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yneco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ception and practice of Kangaroo Mother Care after discharge from hospital in Kumasi, Ghana: a longitudinal stud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gua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obi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P. N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be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Yakub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erbe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 J.; Lawn, J.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lange-Rhul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MC Pregnancy Childbir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: Effect and perception of mothers and health personne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irmal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kh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; Washington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urnal of Neonatal Nurs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pplication of the baby friendly hospital initiative to neonatal care: suggestions by Swedish mothers of very preterm inf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ylbe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E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Hum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thers' advice about facilitating breastfeeding in a neonatal intensive care unit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qvis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K.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jod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P. O.; Ewald, U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Hum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ct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kin-to-skin care in neonatal intensive care units in the Nordic countries: a survey of attitudes and practice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Olsson, E.; Andersen, R.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xel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nsdotti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astrup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R.; Eriksson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rental involvement and kangaroo care in European neonatal intensive care units: a policy survey in eight countrie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Pallas-Alonso, C.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osacc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V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raschin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Greisen,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ierra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V.; Warren, I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Haumon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estrup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B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mi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B.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izu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uttin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ri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are Med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xperience with Kangaroo mother care in a neonatal intensive care unit (NICU) in Chandigarh, Indi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rma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V. R.; Kumar, A.; Kaur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rma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Kaur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s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Jain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arul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Indian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mplementation of kangaroo mother care: a randomized trial of two outreach strategie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Pattinson, R.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rsal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I.; Bergh, A. M.; Malan, A. F.; Patrick, M.; Phillips, N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daptation of kangaroo mother care for community-based applicatio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Quasem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I.; Sloan, N. L.; Chowdhury, A.; Ahmed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inikoff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B.; Chowdhury, A.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ol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etting to know you: mothers' experiences of kangaroo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ller, C.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bste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yneco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Kangaroo Care for a restless infant with gastric reflux. One nurse midwife's personal experienc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ller, C. G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CN Am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ter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il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irth kangaroo (skin-to-skin) care and breastfeeding. A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eclamptic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woman's stor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ller, C. G.; Meyer, K.; Anderson, G.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MCN Am 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ter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hil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onatal care in the home in northern rural Honduras: a qualitative study of the role of traditional birth attendant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acks, E.; Bailey, J. M.; Robles, C.; Low, L. K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eonatal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Utilization of postnatal care for newborns and its association with neonatal mortality in India: an analytical appraisa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ingh, A.; Yadav, A.; Singh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MC Pregnancy Childbir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Effectiveness of a structured teaching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rogramm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on Kangaroo care among the mothers of preterm babie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ivapriy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ubas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; Kamala, S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inatolog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ommunity-based kangaroo mother care to prevent neonatal and infant mortality: a randomized, controlled cluster tria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Sloan, N. L.; Ahmed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itr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 N.; Choudhury, N.; Chowdhury, M.; Rob, U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inikoff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B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nowledge and attitudes of nursing staff and mothers towards kangaroo mother care in the eastern sub-district of Cape Town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olomon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N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osan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C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outh African Journal of Clinical Nutrit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pplying the plan-do-study-act model to increase the use of kangaroo car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tike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rbie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D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ana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 for low birth weight infants: a randomized controlled tria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um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Udan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anavat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R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India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owards better care for preterm infants i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amak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Mali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yll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ssogu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rao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I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ial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H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arpa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N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icko-Trao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F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'Diay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Doumbi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missok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F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idib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T.; Keita, M.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urrent Women's Health Review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 and the bonding hypothesi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essier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; Cristo, M.; Velez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ir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de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alum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Z. F.; Ruiz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laez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J.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arpa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Y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arpa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N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educing neonatal infections in south and south central Vietnam: the views of healthcare providers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revisanut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rnold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hie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T. D.; Xuan, N. M.; Thu le, T. A.; Kumara, D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incett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O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Mocci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MC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ommunity neonatal practices and its association with skilled birth attendance in rural Haryana, Indi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Upadhyay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R. P.; Rai, S. K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nan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K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ct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es' viewpoint about the impact of Kangaroo Mother Care on the mother-infant attachment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Valizade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joodaniya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N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amnabat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M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Zamanzade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V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layeg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V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Journal of Neonatal Nursing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Promoting skin-to-skin care for low birthweight babies: findings from the Ghana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ewhint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luster-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andomised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trial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Vesel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Te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sbroek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 H.; Manu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oremeku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Tawiah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Agyeman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C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kyere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E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Owusu-Agye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; Hill, Z.; Kirkwood, B. R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Me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mplementation of kangaroo care: a parent-health care team approach to practice chang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Victor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rsoo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J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ri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Care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urs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l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North Am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 never thought that this baby would survive; I thought that it would die any time': perceptions and care for preterm babies in eastern Ugand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aiswa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P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yanz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Namusoko-Kalungi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S.; Peterson, S.; Tomson, G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ariyo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G. W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Trop Med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Staff experiences in implementing guidelines for Kangaroo Mother Care - A qualitative stud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all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L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udbe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A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unningberg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L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International Journal of Nursing Studie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Randomized controlled trial of Family Nurture Intervention in the NICU: assessments of length of stay, feasibility and safety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Welch, M. G.; Hofer, M. A.; Stark, R. I.; Andrews, H. F.; Austin, J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Glickstein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S. B.; Ludwig, R. J.; Myers, M. M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BMC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Kangaroo mother care: a randomized controlled trial on effectiveness of early kangaroo mother care for the low birthweight infants in Addis Ababa, Ethiopia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Worku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B.; Kassie, A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J Trop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0C430F" w:rsidRPr="001B4EC7" w:rsidTr="00960012">
        <w:trPr>
          <w:trHeight w:val="288"/>
        </w:trPr>
        <w:tc>
          <w:tcPr>
            <w:tcW w:w="39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Effectiveness of the UNICEF/WHO 20-hour course in improving health professionals' knowledge, practices, and attitudes to breastfeeding: Before/after study of 5 maternity facilities in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Zakarija-Grkovic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 xml:space="preserve">, I.; </w:t>
            </w:r>
            <w:proofErr w:type="spellStart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Burmaz</w:t>
            </w:r>
            <w:proofErr w:type="spellEnd"/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, T.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Croatian Medical Journ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430F" w:rsidRPr="001B4EC7" w:rsidRDefault="000C430F" w:rsidP="0096001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1B4EC7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</w:tbl>
    <w:p w:rsidR="000C430F" w:rsidRPr="001B4EC7" w:rsidRDefault="000C430F" w:rsidP="000C430F">
      <w:pPr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Cs w:val="22"/>
        </w:rPr>
        <w:t xml:space="preserve">*Note: </w:t>
      </w:r>
      <w:r>
        <w:rPr>
          <w:rFonts w:ascii="Times New Roman" w:hAnsi="Times New Roman"/>
          <w:szCs w:val="22"/>
        </w:rPr>
        <w:t>Code for study categorization: 1=Indirect; 2=Exploratory; 3=Systematic; 4=Prioritized</w:t>
      </w:r>
    </w:p>
    <w:p w:rsidR="004A102C" w:rsidRPr="000C430F" w:rsidRDefault="004A102C" w:rsidP="000C430F">
      <w:pPr>
        <w:spacing w:after="200" w:line="276" w:lineRule="auto"/>
        <w:rPr>
          <w:rFonts w:ascii="Times New Roman" w:hAnsi="Times New Roman"/>
          <w:b/>
          <w:szCs w:val="22"/>
        </w:rPr>
      </w:pPr>
    </w:p>
    <w:sectPr w:rsidR="004A102C" w:rsidRPr="000C4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nderson BCG Serif">
    <w:altName w:val="Times New Roman"/>
    <w:charset w:val="00"/>
    <w:family w:val="roman"/>
    <w:pitch w:val="variable"/>
    <w:sig w:usb0="A000006F" w:usb1="D000E06B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0F"/>
    <w:rsid w:val="00014456"/>
    <w:rsid w:val="000471D7"/>
    <w:rsid w:val="000546AE"/>
    <w:rsid w:val="00083584"/>
    <w:rsid w:val="000836CA"/>
    <w:rsid w:val="000C430F"/>
    <w:rsid w:val="00122060"/>
    <w:rsid w:val="001236B5"/>
    <w:rsid w:val="00125574"/>
    <w:rsid w:val="001913A7"/>
    <w:rsid w:val="0019280C"/>
    <w:rsid w:val="001A3BBA"/>
    <w:rsid w:val="001F64CD"/>
    <w:rsid w:val="001F7089"/>
    <w:rsid w:val="002D5D5C"/>
    <w:rsid w:val="002D727D"/>
    <w:rsid w:val="002F28BC"/>
    <w:rsid w:val="002F4B13"/>
    <w:rsid w:val="00300665"/>
    <w:rsid w:val="003133C5"/>
    <w:rsid w:val="00345274"/>
    <w:rsid w:val="00385E82"/>
    <w:rsid w:val="004121CF"/>
    <w:rsid w:val="004401D7"/>
    <w:rsid w:val="00467832"/>
    <w:rsid w:val="004A102C"/>
    <w:rsid w:val="004C3C48"/>
    <w:rsid w:val="004E4F2E"/>
    <w:rsid w:val="004F4A64"/>
    <w:rsid w:val="00521351"/>
    <w:rsid w:val="005D0609"/>
    <w:rsid w:val="006726DC"/>
    <w:rsid w:val="006D689B"/>
    <w:rsid w:val="007104AB"/>
    <w:rsid w:val="007542CB"/>
    <w:rsid w:val="007631C4"/>
    <w:rsid w:val="007A32DA"/>
    <w:rsid w:val="007A6A3D"/>
    <w:rsid w:val="007C4673"/>
    <w:rsid w:val="00816269"/>
    <w:rsid w:val="00824F51"/>
    <w:rsid w:val="00832E32"/>
    <w:rsid w:val="00860CBD"/>
    <w:rsid w:val="008A1FD7"/>
    <w:rsid w:val="008C4721"/>
    <w:rsid w:val="00903697"/>
    <w:rsid w:val="00924CA2"/>
    <w:rsid w:val="009D365E"/>
    <w:rsid w:val="009D69C8"/>
    <w:rsid w:val="009E37CB"/>
    <w:rsid w:val="00A6429D"/>
    <w:rsid w:val="00C43DAA"/>
    <w:rsid w:val="00C64CBB"/>
    <w:rsid w:val="00CE68A7"/>
    <w:rsid w:val="00CF2004"/>
    <w:rsid w:val="00D04E38"/>
    <w:rsid w:val="00D27E5B"/>
    <w:rsid w:val="00D53E95"/>
    <w:rsid w:val="00DB2B9D"/>
    <w:rsid w:val="00E06FCC"/>
    <w:rsid w:val="00E85007"/>
    <w:rsid w:val="00EB5D06"/>
    <w:rsid w:val="00EC5E92"/>
    <w:rsid w:val="00ED1898"/>
    <w:rsid w:val="00ED522A"/>
    <w:rsid w:val="00ED5B79"/>
    <w:rsid w:val="00F07EDE"/>
    <w:rsid w:val="00F12AE5"/>
    <w:rsid w:val="00FB72A5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A1116-69F9-4AF8-9C0E-C5A7ABFAA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30F"/>
    <w:rPr>
      <w:rFonts w:ascii="Henderson BCG Serif" w:eastAsia="Times New Roman" w:hAnsi="Henderson BCG Serif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20</Words>
  <Characters>1664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eidman</dc:creator>
  <cp:keywords/>
  <dc:description/>
  <cp:lastModifiedBy>Gabriel Seidman</cp:lastModifiedBy>
  <cp:revision>2</cp:revision>
  <dcterms:created xsi:type="dcterms:W3CDTF">2015-04-07T00:36:00Z</dcterms:created>
  <dcterms:modified xsi:type="dcterms:W3CDTF">2015-04-07T00:36:00Z</dcterms:modified>
</cp:coreProperties>
</file>